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0F153253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039CD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6F12122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31A47">
        <w:rPr>
          <w:rFonts w:asciiTheme="majorHAnsi" w:hAnsiTheme="majorHAnsi" w:cstheme="majorHAnsi"/>
          <w:b/>
          <w:sz w:val="22"/>
          <w:szCs w:val="22"/>
        </w:rPr>
        <w:t>Shazia Ali</w:t>
      </w:r>
    </w:p>
    <w:p w14:paraId="7C40118D" w14:textId="77777777" w:rsidR="00C039CD" w:rsidRDefault="000C54E6" w:rsidP="00C039C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C039CD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A131F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A131F" w:rsidRPr="004B25E6" w:rsidRDefault="006A131F" w:rsidP="006A131F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7CFFE76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5161BCA6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A131F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A131F" w:rsidRPr="004B25E6" w:rsidRDefault="006A131F" w:rsidP="006A131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A131F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6A131F" w:rsidRPr="00C100C4" w:rsidRDefault="006A131F" w:rsidP="006A131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A131F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A131F" w:rsidRPr="00C100C4" w:rsidRDefault="006A131F" w:rsidP="006A131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A131F" w:rsidRPr="00C100C4" w:rsidRDefault="006A131F" w:rsidP="006A131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A131F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A131F" w:rsidRPr="00C100C4" w:rsidRDefault="006A131F" w:rsidP="006A131F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B6F26FA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A131F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D697095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5167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NDUzNTCzMDC2NDJW0lEKTi0uzszPAykwrAUAF4AmJy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C54E6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A131F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39CD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1671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2T20:58:00Z</dcterms:created>
  <dcterms:modified xsi:type="dcterms:W3CDTF">2021-11-03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